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590B7" w14:textId="1C7211EB" w:rsidR="6007D62B" w:rsidRDefault="6007D62B" w:rsidP="15D40695">
      <w:pPr>
        <w:spacing w:after="0" w:line="240" w:lineRule="auto"/>
      </w:pPr>
      <w:r>
        <w:fldChar w:fldCharType="begin"/>
      </w:r>
      <w:r>
        <w:instrText>HYPERLINK "https://login.proxy.bib.uottawa.ca/login?url=http://ovidsp.ovid.com/ovidweb.cgi?T=JS&amp;NEWS=N&amp;PAGE=main&amp;SHAREDSEARCHID=1qG5ilquWAmP2ALYA69IYzukl8gjqIOLNfdqVYRcTg4Z6yJPR7Zdyzo2SLE2Pqs6e" \h</w:instrText>
      </w:r>
      <w:r>
        <w:fldChar w:fldCharType="separate"/>
      </w:r>
      <w:r w:rsidRPr="15D40695">
        <w:rPr>
          <w:rStyle w:val="Hyperlink"/>
        </w:rPr>
        <w:t>Ovid MEDLINE(R) ALL &lt;1946 to January 03, 2024&gt;</w:t>
      </w:r>
      <w:r>
        <w:rPr>
          <w:rStyle w:val="Hyperlink"/>
        </w:rPr>
        <w:fldChar w:fldCharType="end"/>
      </w:r>
    </w:p>
    <w:p w14:paraId="12549BB3" w14:textId="3A407D23" w:rsidR="6007D62B" w:rsidRDefault="6007D62B" w:rsidP="15D40695">
      <w:pPr>
        <w:spacing w:after="0" w:line="240" w:lineRule="auto"/>
      </w:pPr>
      <w:r>
        <w:t xml:space="preserve"> </w:t>
      </w:r>
    </w:p>
    <w:p w14:paraId="4A42CFF2" w14:textId="39D8356C" w:rsidR="6007D62B" w:rsidRDefault="6007D62B" w:rsidP="15D40695">
      <w:pPr>
        <w:spacing w:after="0" w:line="240" w:lineRule="auto"/>
      </w:pPr>
      <w:r>
        <w:t>1</w:t>
      </w:r>
      <w:r>
        <w:tab/>
        <w:t>exp Rectal Neoplasms/</w:t>
      </w:r>
      <w:r>
        <w:tab/>
        <w:t>55056</w:t>
      </w:r>
    </w:p>
    <w:p w14:paraId="1663DF26" w14:textId="143E3623" w:rsidR="6007D62B" w:rsidRDefault="6007D62B" w:rsidP="15D40695">
      <w:pPr>
        <w:spacing w:after="0" w:line="240" w:lineRule="auto"/>
      </w:pPr>
      <w:r>
        <w:t>2</w:t>
      </w:r>
      <w:r>
        <w:tab/>
        <w:t xml:space="preserve">((rectal or rectum or anal or anus) adj2 (neoplasm* or </w:t>
      </w:r>
      <w:proofErr w:type="spellStart"/>
      <w:proofErr w:type="gramStart"/>
      <w:r>
        <w:t>tumo?r</w:t>
      </w:r>
      <w:proofErr w:type="spellEnd"/>
      <w:proofErr w:type="gramEnd"/>
      <w:r>
        <w:t xml:space="preserve">* or cancer or </w:t>
      </w:r>
      <w:proofErr w:type="spellStart"/>
      <w:r>
        <w:t>malignan</w:t>
      </w:r>
      <w:proofErr w:type="spellEnd"/>
      <w:r>
        <w:t>* or carcinoma* or adenocarcinoma*)).</w:t>
      </w:r>
      <w:proofErr w:type="spellStart"/>
      <w:r>
        <w:t>tw,kf</w:t>
      </w:r>
      <w:proofErr w:type="spellEnd"/>
      <w:r>
        <w:t>.</w:t>
      </w:r>
      <w:r>
        <w:tab/>
        <w:t>44989</w:t>
      </w:r>
    </w:p>
    <w:p w14:paraId="173D53AE" w14:textId="2E3F2C5E" w:rsidR="6007D62B" w:rsidRDefault="6007D62B" w:rsidP="15D40695">
      <w:pPr>
        <w:spacing w:after="0" w:line="240" w:lineRule="auto"/>
      </w:pPr>
      <w:r>
        <w:t>3</w:t>
      </w:r>
      <w:r>
        <w:tab/>
        <w:t>1 or 2</w:t>
      </w:r>
      <w:r>
        <w:tab/>
        <w:t>68394</w:t>
      </w:r>
    </w:p>
    <w:p w14:paraId="58188748" w14:textId="64DC7564" w:rsidR="6007D62B" w:rsidRDefault="6007D62B" w:rsidP="15D40695">
      <w:pPr>
        <w:spacing w:after="0" w:line="240" w:lineRule="auto"/>
      </w:pPr>
      <w:r>
        <w:t>4</w:t>
      </w:r>
      <w:r>
        <w:tab/>
        <w:t>exp Antineoplastic Agents/</w:t>
      </w:r>
      <w:r>
        <w:tab/>
        <w:t>1259994</w:t>
      </w:r>
    </w:p>
    <w:p w14:paraId="4F906893" w14:textId="7B881FA9" w:rsidR="6007D62B" w:rsidRDefault="6007D62B" w:rsidP="15D40695">
      <w:pPr>
        <w:spacing w:after="0" w:line="240" w:lineRule="auto"/>
      </w:pPr>
      <w:r>
        <w:t>5</w:t>
      </w:r>
      <w:r>
        <w:tab/>
        <w:t>exp radiotherapy/</w:t>
      </w:r>
      <w:r>
        <w:tab/>
        <w:t>209519</w:t>
      </w:r>
    </w:p>
    <w:p w14:paraId="61DE721A" w14:textId="22A5AC71" w:rsidR="6007D62B" w:rsidRDefault="6007D62B" w:rsidP="15D40695">
      <w:pPr>
        <w:spacing w:after="0" w:line="240" w:lineRule="auto"/>
      </w:pPr>
      <w:r>
        <w:t>6</w:t>
      </w:r>
      <w:r>
        <w:tab/>
        <w:t>exp Proctectomy/</w:t>
      </w:r>
      <w:r>
        <w:tab/>
        <w:t>5376</w:t>
      </w:r>
    </w:p>
    <w:p w14:paraId="06F4D1A9" w14:textId="38F0836E" w:rsidR="6007D62B" w:rsidRDefault="6007D62B" w:rsidP="15D40695">
      <w:pPr>
        <w:spacing w:after="0" w:line="240" w:lineRule="auto"/>
      </w:pPr>
      <w:r>
        <w:t>7</w:t>
      </w:r>
      <w:r>
        <w:tab/>
        <w:t>exp chemoradiotherapy/ or exp chemotherapy, adjuvant/ or neoadjuvant therapy/ or radiotherapy, adjuvant/</w:t>
      </w:r>
      <w:r>
        <w:tab/>
        <w:t>97307</w:t>
      </w:r>
    </w:p>
    <w:p w14:paraId="4F20F89F" w14:textId="7483C8ED" w:rsidR="6007D62B" w:rsidRDefault="6007D62B" w:rsidP="15D40695">
      <w:pPr>
        <w:spacing w:after="0" w:line="240" w:lineRule="auto"/>
      </w:pPr>
      <w:r>
        <w:t>8</w:t>
      </w:r>
      <w:r>
        <w:tab/>
        <w:t>(oxaliplatin or 5-FU or leucovorin or capecitabine).</w:t>
      </w:r>
      <w:proofErr w:type="spellStart"/>
      <w:r>
        <w:t>mp</w:t>
      </w:r>
      <w:proofErr w:type="spellEnd"/>
      <w:r>
        <w:t>.</w:t>
      </w:r>
      <w:r>
        <w:tab/>
        <w:t>48708</w:t>
      </w:r>
    </w:p>
    <w:p w14:paraId="2B5AA22D" w14:textId="769B9E5C" w:rsidR="6007D62B" w:rsidRDefault="6007D62B" w:rsidP="15D40695">
      <w:pPr>
        <w:spacing w:after="0" w:line="240" w:lineRule="auto"/>
      </w:pPr>
      <w:r>
        <w:t>9</w:t>
      </w:r>
      <w:r>
        <w:tab/>
        <w:t>5-fluorouracil.mp.</w:t>
      </w:r>
      <w:r>
        <w:tab/>
        <w:t>35792</w:t>
      </w:r>
    </w:p>
    <w:p w14:paraId="07512481" w14:textId="63719A73" w:rsidR="6007D62B" w:rsidRDefault="6007D62B" w:rsidP="15D40695">
      <w:pPr>
        <w:spacing w:after="0" w:line="240" w:lineRule="auto"/>
      </w:pPr>
      <w:r>
        <w:t>10</w:t>
      </w:r>
      <w:r>
        <w:tab/>
        <w:t>capecitabine.mp.</w:t>
      </w:r>
      <w:r>
        <w:tab/>
        <w:t>9019</w:t>
      </w:r>
    </w:p>
    <w:p w14:paraId="31E021CF" w14:textId="22D2BB38" w:rsidR="6007D62B" w:rsidRDefault="6007D62B" w:rsidP="15D40695">
      <w:pPr>
        <w:spacing w:after="0" w:line="240" w:lineRule="auto"/>
      </w:pPr>
      <w:r>
        <w:t>11</w:t>
      </w:r>
      <w:r>
        <w:tab/>
        <w:t>(</w:t>
      </w:r>
      <w:proofErr w:type="spellStart"/>
      <w:r>
        <w:t>chemotherap</w:t>
      </w:r>
      <w:proofErr w:type="spellEnd"/>
      <w:r>
        <w:t xml:space="preserve">* or </w:t>
      </w:r>
      <w:proofErr w:type="spellStart"/>
      <w:r>
        <w:t>radiotherap</w:t>
      </w:r>
      <w:proofErr w:type="spellEnd"/>
      <w:r>
        <w:t xml:space="preserve">* or radiation </w:t>
      </w:r>
      <w:proofErr w:type="spellStart"/>
      <w:r>
        <w:t>therap</w:t>
      </w:r>
      <w:proofErr w:type="spellEnd"/>
      <w:r>
        <w:t xml:space="preserve">* or irradiation or </w:t>
      </w:r>
      <w:proofErr w:type="spellStart"/>
      <w:r>
        <w:t>chemorad</w:t>
      </w:r>
      <w:proofErr w:type="spellEnd"/>
      <w:r>
        <w:t xml:space="preserve">* or </w:t>
      </w:r>
      <w:proofErr w:type="spellStart"/>
      <w:r>
        <w:t>brachytherap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926490</w:t>
      </w:r>
    </w:p>
    <w:p w14:paraId="423E66B7" w14:textId="329B872D" w:rsidR="6007D62B" w:rsidRDefault="6007D62B" w:rsidP="15D40695">
      <w:pPr>
        <w:spacing w:after="0" w:line="240" w:lineRule="auto"/>
      </w:pPr>
      <w:r>
        <w:t>12</w:t>
      </w:r>
      <w:r>
        <w:tab/>
        <w:t>bevacizumab.mp.</w:t>
      </w:r>
      <w:r>
        <w:tab/>
        <w:t>23425</w:t>
      </w:r>
    </w:p>
    <w:p w14:paraId="4B246753" w14:textId="415A629D" w:rsidR="6007D62B" w:rsidRDefault="6007D62B" w:rsidP="15D40695">
      <w:pPr>
        <w:spacing w:after="0" w:line="240" w:lineRule="auto"/>
      </w:pPr>
      <w:r>
        <w:t>13</w:t>
      </w:r>
      <w:r>
        <w:tab/>
        <w:t>(</w:t>
      </w:r>
      <w:proofErr w:type="spellStart"/>
      <w:r>
        <w:t>ziv</w:t>
      </w:r>
      <w:proofErr w:type="spellEnd"/>
      <w:r>
        <w:t xml:space="preserve"> aflibercept or ramucirumab or cetuximab or panitumumab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0084</w:t>
      </w:r>
    </w:p>
    <w:p w14:paraId="32AB1CE1" w14:textId="21C89D6E" w:rsidR="6007D62B" w:rsidRDefault="6007D62B" w:rsidP="15D40695">
      <w:pPr>
        <w:spacing w:after="0" w:line="240" w:lineRule="auto"/>
      </w:pPr>
      <w:r>
        <w:t>14</w:t>
      </w:r>
      <w:r>
        <w:tab/>
        <w:t>Irinotecan.mp.</w:t>
      </w:r>
      <w:r>
        <w:tab/>
        <w:t>13147</w:t>
      </w:r>
    </w:p>
    <w:p w14:paraId="42129DE5" w14:textId="66B95DE4" w:rsidR="6007D62B" w:rsidRDefault="6007D62B" w:rsidP="15D40695">
      <w:pPr>
        <w:spacing w:after="0" w:line="240" w:lineRule="auto"/>
      </w:pPr>
      <w:r>
        <w:t>15</w:t>
      </w:r>
      <w:r>
        <w:tab/>
        <w:t>Cetuximab.mp.</w:t>
      </w:r>
      <w:r>
        <w:tab/>
        <w:t>8892</w:t>
      </w:r>
    </w:p>
    <w:p w14:paraId="20544690" w14:textId="7498362E" w:rsidR="6007D62B" w:rsidRDefault="6007D62B" w:rsidP="15D40695">
      <w:pPr>
        <w:spacing w:after="0" w:line="240" w:lineRule="auto"/>
      </w:pPr>
      <w:r>
        <w:t>16</w:t>
      </w:r>
      <w:r>
        <w:tab/>
        <w:t>Panitumumab.mp.</w:t>
      </w:r>
      <w:r>
        <w:tab/>
        <w:t>2182</w:t>
      </w:r>
    </w:p>
    <w:p w14:paraId="3A918BF8" w14:textId="5449B4D2" w:rsidR="6007D62B" w:rsidRDefault="6007D62B" w:rsidP="15D40695">
      <w:pPr>
        <w:spacing w:after="0" w:line="240" w:lineRule="auto"/>
      </w:pPr>
      <w:r>
        <w:t>17</w:t>
      </w:r>
      <w:r>
        <w:tab/>
        <w:t>Regorafenib.mp.</w:t>
      </w:r>
      <w:r>
        <w:tab/>
        <w:t>1984</w:t>
      </w:r>
    </w:p>
    <w:p w14:paraId="3AB6605B" w14:textId="2D780804" w:rsidR="6007D62B" w:rsidRDefault="6007D62B" w:rsidP="15D40695">
      <w:pPr>
        <w:spacing w:after="0" w:line="240" w:lineRule="auto"/>
      </w:pPr>
      <w:r>
        <w:t>18</w:t>
      </w:r>
      <w:r>
        <w:tab/>
        <w:t xml:space="preserve">(Trifluridine or </w:t>
      </w:r>
      <w:proofErr w:type="spellStart"/>
      <w:r>
        <w:t>tipiracil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998</w:t>
      </w:r>
    </w:p>
    <w:p w14:paraId="59F1D56B" w14:textId="5C2E7705" w:rsidR="6007D62B" w:rsidRDefault="6007D62B" w:rsidP="15D40695">
      <w:pPr>
        <w:spacing w:after="0" w:line="240" w:lineRule="auto"/>
      </w:pPr>
      <w:r>
        <w:t>19</w:t>
      </w:r>
      <w:r>
        <w:tab/>
        <w:t xml:space="preserve">exp </w:t>
      </w:r>
      <w:proofErr w:type="spellStart"/>
      <w:r>
        <w:t>Transanal</w:t>
      </w:r>
      <w:proofErr w:type="spellEnd"/>
      <w:r>
        <w:t xml:space="preserve"> Endoscopic Surgery/</w:t>
      </w:r>
      <w:r>
        <w:tab/>
        <w:t>1066</w:t>
      </w:r>
    </w:p>
    <w:p w14:paraId="55B975A4" w14:textId="51CBD1F2" w:rsidR="6007D62B" w:rsidRDefault="6007D62B" w:rsidP="15D40695">
      <w:pPr>
        <w:spacing w:after="0" w:line="240" w:lineRule="auto"/>
      </w:pPr>
      <w:r>
        <w:t>20</w:t>
      </w:r>
      <w:r>
        <w:tab/>
        <w:t>(</w:t>
      </w:r>
      <w:proofErr w:type="spellStart"/>
      <w:r>
        <w:t>Proctectom</w:t>
      </w:r>
      <w:proofErr w:type="spellEnd"/>
      <w:r>
        <w:t>* or surg* or resect* or excision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669195</w:t>
      </w:r>
    </w:p>
    <w:p w14:paraId="2B29B1B5" w14:textId="0AA68FF5" w:rsidR="6007D62B" w:rsidRDefault="6007D62B" w:rsidP="15D40695">
      <w:pPr>
        <w:spacing w:after="0" w:line="240" w:lineRule="auto"/>
      </w:pPr>
      <w:r>
        <w:t>21</w:t>
      </w:r>
      <w:r>
        <w:tab/>
        <w:t>pembrolizumab.mp.</w:t>
      </w:r>
      <w:r>
        <w:tab/>
        <w:t>9585</w:t>
      </w:r>
    </w:p>
    <w:p w14:paraId="0A320249" w14:textId="011F12CF" w:rsidR="6007D62B" w:rsidRDefault="6007D62B" w:rsidP="15D40695">
      <w:pPr>
        <w:spacing w:after="0" w:line="240" w:lineRule="auto"/>
      </w:pPr>
      <w:r>
        <w:t>22</w:t>
      </w:r>
      <w:r>
        <w:tab/>
        <w:t>nivolumab.mp.</w:t>
      </w:r>
      <w:r>
        <w:tab/>
        <w:t>10209</w:t>
      </w:r>
    </w:p>
    <w:p w14:paraId="391A99B4" w14:textId="6BFE3073" w:rsidR="6007D62B" w:rsidRDefault="6007D62B" w:rsidP="15D40695">
      <w:pPr>
        <w:spacing w:after="0" w:line="240" w:lineRule="auto"/>
      </w:pPr>
      <w:r>
        <w:t>23</w:t>
      </w:r>
      <w:r>
        <w:tab/>
        <w:t>((adjuvant or neoadjuvant) adj2 (</w:t>
      </w:r>
      <w:proofErr w:type="spellStart"/>
      <w:r>
        <w:t>therap</w:t>
      </w:r>
      <w:proofErr w:type="spellEnd"/>
      <w:r>
        <w:t>* or trea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84183</w:t>
      </w:r>
    </w:p>
    <w:p w14:paraId="0E0B9517" w14:textId="20C2C448" w:rsidR="6007D62B" w:rsidRDefault="6007D62B" w:rsidP="15D40695">
      <w:pPr>
        <w:spacing w:after="0" w:line="240" w:lineRule="auto"/>
      </w:pPr>
      <w:r>
        <w:t>24</w:t>
      </w:r>
      <w:r>
        <w:tab/>
        <w:t>or/4-23</w:t>
      </w:r>
      <w:r>
        <w:tab/>
        <w:t>4439168</w:t>
      </w:r>
    </w:p>
    <w:p w14:paraId="5DED0127" w14:textId="5C963D1E" w:rsidR="6007D62B" w:rsidRDefault="6007D62B" w:rsidP="15D40695">
      <w:pPr>
        <w:spacing w:after="0" w:line="240" w:lineRule="auto"/>
      </w:pPr>
      <w:r>
        <w:t>25</w:t>
      </w:r>
      <w:r>
        <w:tab/>
        <w:t>3 and 24</w:t>
      </w:r>
      <w:r>
        <w:tab/>
        <w:t>43383</w:t>
      </w:r>
    </w:p>
    <w:p w14:paraId="2AD99413" w14:textId="7BBD7C5E" w:rsidR="6007D62B" w:rsidRDefault="6007D62B" w:rsidP="15D40695">
      <w:pPr>
        <w:spacing w:after="0" w:line="240" w:lineRule="auto"/>
      </w:pPr>
      <w:r>
        <w:t>26</w:t>
      </w:r>
      <w:r>
        <w:tab/>
        <w:t xml:space="preserve">exp Rectal Neoplasms/dt, </w:t>
      </w:r>
      <w:proofErr w:type="spellStart"/>
      <w:r>
        <w:t>su</w:t>
      </w:r>
      <w:proofErr w:type="spellEnd"/>
      <w:r>
        <w:t xml:space="preserve">, rt, </w:t>
      </w:r>
      <w:proofErr w:type="spellStart"/>
      <w:r>
        <w:t>th</w:t>
      </w:r>
      <w:proofErr w:type="spellEnd"/>
      <w:r>
        <w:tab/>
        <w:t>34395</w:t>
      </w:r>
    </w:p>
    <w:p w14:paraId="7A7CE819" w14:textId="6F17B53B" w:rsidR="6007D62B" w:rsidRDefault="6007D62B" w:rsidP="15D40695">
      <w:pPr>
        <w:spacing w:after="0" w:line="240" w:lineRule="auto"/>
      </w:pPr>
      <w:r>
        <w:t>27</w:t>
      </w:r>
      <w:r>
        <w:tab/>
        <w:t>25 or 26</w:t>
      </w:r>
      <w:r>
        <w:tab/>
        <w:t>48770</w:t>
      </w:r>
    </w:p>
    <w:p w14:paraId="77FF28AD" w14:textId="7E2ED4BB" w:rsidR="6007D62B" w:rsidRDefault="6007D62B" w:rsidP="15D40695">
      <w:pPr>
        <w:spacing w:after="0" w:line="240" w:lineRule="auto"/>
      </w:pPr>
      <w:r>
        <w:t>28</w:t>
      </w:r>
      <w:r>
        <w:tab/>
        <w:t>randomized controlled trial.pt.</w:t>
      </w:r>
      <w:r>
        <w:tab/>
        <w:t>605916</w:t>
      </w:r>
    </w:p>
    <w:p w14:paraId="278D1E44" w14:textId="219FBD53" w:rsidR="6007D62B" w:rsidRDefault="6007D62B" w:rsidP="15D40695">
      <w:pPr>
        <w:spacing w:after="0" w:line="240" w:lineRule="auto"/>
      </w:pPr>
      <w:r>
        <w:t>29</w:t>
      </w:r>
      <w:r>
        <w:tab/>
        <w:t xml:space="preserve">(randomly or </w:t>
      </w:r>
      <w:proofErr w:type="spellStart"/>
      <w:r>
        <w:t>randomi</w:t>
      </w:r>
      <w:proofErr w:type="spellEnd"/>
      <w:r>
        <w:t>* or placebo*).</w:t>
      </w:r>
      <w:proofErr w:type="spellStart"/>
      <w:r>
        <w:t>tw</w:t>
      </w:r>
      <w:proofErr w:type="spellEnd"/>
      <w:r>
        <w:t xml:space="preserve">. or </w:t>
      </w:r>
      <w:proofErr w:type="spellStart"/>
      <w:r>
        <w:t>trial.ti</w:t>
      </w:r>
      <w:proofErr w:type="spellEnd"/>
      <w:r>
        <w:t>.</w:t>
      </w:r>
      <w:r>
        <w:tab/>
        <w:t>1327481</w:t>
      </w:r>
    </w:p>
    <w:p w14:paraId="54F99B8D" w14:textId="040CD270" w:rsidR="6007D62B" w:rsidRDefault="6007D62B" w:rsidP="15D40695">
      <w:pPr>
        <w:spacing w:after="0" w:line="240" w:lineRule="auto"/>
      </w:pPr>
      <w:r>
        <w:t>30</w:t>
      </w:r>
      <w:r>
        <w:tab/>
        <w:t>28 or 29</w:t>
      </w:r>
      <w:r>
        <w:tab/>
        <w:t>1438049</w:t>
      </w:r>
    </w:p>
    <w:p w14:paraId="14DA51DB" w14:textId="68A0A301" w:rsidR="6007D62B" w:rsidRDefault="6007D62B" w:rsidP="15D40695">
      <w:pPr>
        <w:spacing w:after="0" w:line="240" w:lineRule="auto"/>
      </w:pPr>
      <w:r>
        <w:t>31</w:t>
      </w:r>
      <w:r>
        <w:tab/>
        <w:t>exp animals/ not humans/</w:t>
      </w:r>
      <w:r>
        <w:tab/>
        <w:t>5182830</w:t>
      </w:r>
    </w:p>
    <w:p w14:paraId="366907F6" w14:textId="0B1A389D" w:rsidR="6007D62B" w:rsidRDefault="6007D62B" w:rsidP="15D40695">
      <w:pPr>
        <w:spacing w:after="0" w:line="240" w:lineRule="auto"/>
      </w:pPr>
      <w:r>
        <w:t>32</w:t>
      </w:r>
      <w:r>
        <w:tab/>
        <w:t>30 not 31</w:t>
      </w:r>
      <w:r>
        <w:tab/>
        <w:t>1313705</w:t>
      </w:r>
    </w:p>
    <w:p w14:paraId="4A951B2A" w14:textId="1896E53E" w:rsidR="6007D62B" w:rsidRDefault="6007D62B" w:rsidP="15D40695">
      <w:pPr>
        <w:spacing w:after="0" w:line="240" w:lineRule="auto"/>
      </w:pPr>
      <w:r>
        <w:t>33</w:t>
      </w:r>
      <w:r>
        <w:tab/>
        <w:t>27 and 32</w:t>
      </w:r>
      <w:r>
        <w:tab/>
        <w:t>4004</w:t>
      </w:r>
    </w:p>
    <w:p w14:paraId="11ACC25E" w14:textId="7C8C4A8C" w:rsidR="6007D62B" w:rsidRDefault="6007D62B" w:rsidP="15D40695">
      <w:pPr>
        <w:spacing w:after="0" w:line="240" w:lineRule="auto"/>
      </w:pPr>
      <w:r>
        <w:t>34</w:t>
      </w:r>
      <w:r>
        <w:tab/>
        <w:t xml:space="preserve">limit 33 to </w:t>
      </w:r>
      <w:proofErr w:type="spellStart"/>
      <w:r>
        <w:t>yr</w:t>
      </w:r>
      <w:proofErr w:type="spellEnd"/>
      <w:r>
        <w:t>="2000 -Current"</w:t>
      </w:r>
      <w:r>
        <w:tab/>
        <w:t>3211</w:t>
      </w:r>
    </w:p>
    <w:p w14:paraId="2287708D" w14:textId="7AA2BFE3" w:rsidR="15D40695" w:rsidRDefault="15D40695" w:rsidP="15D40695">
      <w:pPr>
        <w:spacing w:after="0" w:line="240" w:lineRule="auto"/>
      </w:pPr>
    </w:p>
    <w:p w14:paraId="68299BAE" w14:textId="0803D7C1" w:rsidR="00382715" w:rsidRDefault="00382715" w:rsidP="680FC13E">
      <w:pPr>
        <w:spacing w:after="0" w:line="240" w:lineRule="auto"/>
      </w:pPr>
    </w:p>
    <w:p w14:paraId="10FD3E4F" w14:textId="651843DC" w:rsidR="00382715" w:rsidRDefault="635D7C9B" w:rsidP="680FC13E">
      <w:pPr>
        <w:spacing w:after="0" w:line="240" w:lineRule="auto"/>
      </w:pPr>
      <w:hyperlink r:id="rId4">
        <w:r w:rsidRPr="15D40695">
          <w:rPr>
            <w:rStyle w:val="Hyperlink"/>
          </w:rPr>
          <w:t xml:space="preserve">Embase </w:t>
        </w:r>
        <w:proofErr w:type="spellStart"/>
        <w:r w:rsidRPr="15D40695">
          <w:rPr>
            <w:rStyle w:val="Hyperlink"/>
          </w:rPr>
          <w:t>Classic+Embase</w:t>
        </w:r>
        <w:proofErr w:type="spellEnd"/>
        <w:r w:rsidRPr="15D40695">
          <w:rPr>
            <w:rStyle w:val="Hyperlink"/>
          </w:rPr>
          <w:t xml:space="preserve"> &lt;1947 to 2024 January 03&gt;</w:t>
        </w:r>
      </w:hyperlink>
    </w:p>
    <w:p w14:paraId="31C1E09F" w14:textId="0685B671" w:rsidR="00382715" w:rsidRDefault="635D7C9B" w:rsidP="680FC13E">
      <w:pPr>
        <w:spacing w:after="0" w:line="240" w:lineRule="auto"/>
      </w:pPr>
      <w:r>
        <w:t xml:space="preserve"> </w:t>
      </w:r>
    </w:p>
    <w:p w14:paraId="057017F0" w14:textId="6B7CA513" w:rsidR="00382715" w:rsidRDefault="635D7C9B" w:rsidP="680FC13E">
      <w:pPr>
        <w:spacing w:after="0" w:line="240" w:lineRule="auto"/>
      </w:pPr>
      <w:r>
        <w:t>1</w:t>
      </w:r>
      <w:r w:rsidR="00000000">
        <w:tab/>
      </w:r>
      <w:r>
        <w:t>rectum cancer/ or rectal carcinoid/ or rectal lymphoma/ or exp rectum carcinoma/</w:t>
      </w:r>
      <w:r w:rsidR="00000000">
        <w:tab/>
      </w:r>
      <w:r>
        <w:t>60515</w:t>
      </w:r>
    </w:p>
    <w:p w14:paraId="10BC0BF1" w14:textId="10EB191C" w:rsidR="00382715" w:rsidRDefault="635D7C9B" w:rsidP="680FC13E">
      <w:pPr>
        <w:spacing w:after="0" w:line="240" w:lineRule="auto"/>
      </w:pPr>
      <w:r>
        <w:t>2</w:t>
      </w:r>
      <w:r w:rsidR="00000000">
        <w:tab/>
      </w:r>
      <w:r>
        <w:t xml:space="preserve">((rectal or rectum or anal or anus) adj2 (neoplasm* or </w:t>
      </w:r>
      <w:proofErr w:type="spellStart"/>
      <w:proofErr w:type="gramStart"/>
      <w:r>
        <w:t>tumo?r</w:t>
      </w:r>
      <w:proofErr w:type="spellEnd"/>
      <w:proofErr w:type="gramEnd"/>
      <w:r>
        <w:t xml:space="preserve">* or cancer or </w:t>
      </w:r>
      <w:proofErr w:type="spellStart"/>
      <w:r>
        <w:t>malignan</w:t>
      </w:r>
      <w:proofErr w:type="spellEnd"/>
      <w:r>
        <w:t>* or carcinoma* or adenocarcinoma*)).</w:t>
      </w:r>
      <w:proofErr w:type="spellStart"/>
      <w:r>
        <w:t>tw</w:t>
      </w:r>
      <w:proofErr w:type="spellEnd"/>
      <w:r>
        <w:t>.</w:t>
      </w:r>
      <w:r w:rsidR="00000000">
        <w:tab/>
      </w:r>
      <w:r>
        <w:t>66375</w:t>
      </w:r>
    </w:p>
    <w:p w14:paraId="4F63317D" w14:textId="7F6B8AA1" w:rsidR="00382715" w:rsidRDefault="635D7C9B" w:rsidP="680FC13E">
      <w:pPr>
        <w:spacing w:after="0" w:line="240" w:lineRule="auto"/>
      </w:pPr>
      <w:r>
        <w:t>3</w:t>
      </w:r>
      <w:r w:rsidR="00000000">
        <w:tab/>
      </w:r>
      <w:r>
        <w:t>1 or 2</w:t>
      </w:r>
      <w:r w:rsidR="00000000">
        <w:tab/>
      </w:r>
      <w:r>
        <w:t>84932</w:t>
      </w:r>
    </w:p>
    <w:p w14:paraId="26496291" w14:textId="59A7C6DE" w:rsidR="00382715" w:rsidRDefault="635D7C9B" w:rsidP="680FC13E">
      <w:pPr>
        <w:spacing w:after="0" w:line="240" w:lineRule="auto"/>
      </w:pPr>
      <w:r>
        <w:t>4</w:t>
      </w:r>
      <w:r w:rsidR="00000000">
        <w:tab/>
      </w:r>
      <w:r>
        <w:t>exp antineoplastic agent/</w:t>
      </w:r>
      <w:r w:rsidR="00000000">
        <w:tab/>
      </w:r>
      <w:r>
        <w:t>3091088</w:t>
      </w:r>
    </w:p>
    <w:p w14:paraId="71B6963D" w14:textId="7C894F18" w:rsidR="00382715" w:rsidRDefault="635D7C9B" w:rsidP="680FC13E">
      <w:pPr>
        <w:spacing w:after="0" w:line="240" w:lineRule="auto"/>
      </w:pPr>
      <w:r>
        <w:lastRenderedPageBreak/>
        <w:t>5</w:t>
      </w:r>
      <w:r w:rsidR="00000000">
        <w:tab/>
      </w:r>
      <w:r>
        <w:t>exp rectum resection/</w:t>
      </w:r>
      <w:r w:rsidR="00000000">
        <w:tab/>
      </w:r>
      <w:r>
        <w:t>25031</w:t>
      </w:r>
    </w:p>
    <w:p w14:paraId="100C9FDA" w14:textId="7D726982" w:rsidR="00382715" w:rsidRDefault="635D7C9B" w:rsidP="680FC13E">
      <w:pPr>
        <w:spacing w:after="0" w:line="240" w:lineRule="auto"/>
      </w:pPr>
      <w:r>
        <w:t>6</w:t>
      </w:r>
      <w:r w:rsidR="00000000">
        <w:tab/>
      </w:r>
      <w:r>
        <w:t>radiotherapy/</w:t>
      </w:r>
      <w:r w:rsidR="00000000">
        <w:tab/>
      </w:r>
      <w:r>
        <w:t>207921</w:t>
      </w:r>
    </w:p>
    <w:p w14:paraId="14839E00" w14:textId="5FFB7FC4" w:rsidR="00382715" w:rsidRDefault="635D7C9B" w:rsidP="680FC13E">
      <w:pPr>
        <w:spacing w:after="0" w:line="240" w:lineRule="auto"/>
      </w:pPr>
      <w:r>
        <w:t>7</w:t>
      </w:r>
      <w:r w:rsidR="00000000">
        <w:tab/>
      </w:r>
      <w:r>
        <w:t>exp beam therapy/</w:t>
      </w:r>
      <w:r w:rsidR="00000000">
        <w:tab/>
      </w:r>
      <w:r>
        <w:t>158489</w:t>
      </w:r>
    </w:p>
    <w:p w14:paraId="622C3365" w14:textId="2B1A410F" w:rsidR="00382715" w:rsidRDefault="635D7C9B" w:rsidP="680FC13E">
      <w:pPr>
        <w:spacing w:after="0" w:line="240" w:lineRule="auto"/>
      </w:pPr>
      <w:r>
        <w:t>8</w:t>
      </w:r>
      <w:r w:rsidR="00000000">
        <w:tab/>
      </w:r>
      <w:r>
        <w:t>exp cancer adjuvant therapy/</w:t>
      </w:r>
      <w:r w:rsidR="00000000">
        <w:tab/>
      </w:r>
      <w:r>
        <w:t>154157</w:t>
      </w:r>
    </w:p>
    <w:p w14:paraId="1D8FED0D" w14:textId="555D4853" w:rsidR="00382715" w:rsidRDefault="635D7C9B" w:rsidP="680FC13E">
      <w:pPr>
        <w:spacing w:after="0" w:line="240" w:lineRule="auto"/>
      </w:pPr>
      <w:r>
        <w:t>9</w:t>
      </w:r>
      <w:r w:rsidR="00000000">
        <w:tab/>
      </w:r>
      <w:r>
        <w:t>(oxaliplatin or 5-FU or leucovorin or capecitabine).</w:t>
      </w:r>
      <w:proofErr w:type="spellStart"/>
      <w:r>
        <w:t>tw</w:t>
      </w:r>
      <w:proofErr w:type="spellEnd"/>
      <w:r>
        <w:t>.</w:t>
      </w:r>
      <w:r w:rsidR="00000000">
        <w:tab/>
      </w:r>
      <w:r>
        <w:t>67623</w:t>
      </w:r>
    </w:p>
    <w:p w14:paraId="5CEAF6C0" w14:textId="07170DE2" w:rsidR="00382715" w:rsidRDefault="635D7C9B" w:rsidP="680FC13E">
      <w:pPr>
        <w:spacing w:after="0" w:line="240" w:lineRule="auto"/>
      </w:pPr>
      <w:r>
        <w:t>10</w:t>
      </w:r>
      <w:r w:rsidR="00000000">
        <w:tab/>
      </w:r>
      <w:r>
        <w:t>5-fluorouracil.tw.</w:t>
      </w:r>
      <w:r w:rsidR="00000000">
        <w:tab/>
      </w:r>
      <w:r>
        <w:t>46260</w:t>
      </w:r>
    </w:p>
    <w:p w14:paraId="32EA59DF" w14:textId="180F0089" w:rsidR="00382715" w:rsidRDefault="635D7C9B" w:rsidP="680FC13E">
      <w:pPr>
        <w:spacing w:after="0" w:line="240" w:lineRule="auto"/>
      </w:pPr>
      <w:r>
        <w:t>11</w:t>
      </w:r>
      <w:r w:rsidR="00000000">
        <w:tab/>
      </w:r>
      <w:r>
        <w:t>capecitabine.tw.</w:t>
      </w:r>
      <w:r w:rsidR="00000000">
        <w:tab/>
      </w:r>
      <w:r>
        <w:t>15865</w:t>
      </w:r>
    </w:p>
    <w:p w14:paraId="5D690FA1" w14:textId="00BA785A" w:rsidR="00382715" w:rsidRDefault="635D7C9B" w:rsidP="680FC13E">
      <w:pPr>
        <w:spacing w:after="0" w:line="240" w:lineRule="auto"/>
      </w:pPr>
      <w:r>
        <w:t>12</w:t>
      </w:r>
      <w:r w:rsidR="00000000">
        <w:tab/>
      </w:r>
      <w:r>
        <w:t>(</w:t>
      </w:r>
      <w:proofErr w:type="spellStart"/>
      <w:r>
        <w:t>chemotherap</w:t>
      </w:r>
      <w:proofErr w:type="spellEnd"/>
      <w:r>
        <w:t xml:space="preserve">* or </w:t>
      </w:r>
      <w:proofErr w:type="spellStart"/>
      <w:r>
        <w:t>radiotherap</w:t>
      </w:r>
      <w:proofErr w:type="spellEnd"/>
      <w:r>
        <w:t xml:space="preserve">* or radiation </w:t>
      </w:r>
      <w:proofErr w:type="spellStart"/>
      <w:r>
        <w:t>therap</w:t>
      </w:r>
      <w:proofErr w:type="spellEnd"/>
      <w:r>
        <w:t xml:space="preserve">* or irradiation or </w:t>
      </w:r>
      <w:proofErr w:type="spellStart"/>
      <w:r>
        <w:t>chemorad</w:t>
      </w:r>
      <w:proofErr w:type="spellEnd"/>
      <w:r>
        <w:t xml:space="preserve">* or </w:t>
      </w:r>
      <w:proofErr w:type="spellStart"/>
      <w:r>
        <w:t>brachytherap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  <w:r w:rsidR="00000000">
        <w:tab/>
      </w:r>
      <w:r>
        <w:t>1407571</w:t>
      </w:r>
    </w:p>
    <w:p w14:paraId="5227D3BA" w14:textId="06A32171" w:rsidR="00382715" w:rsidRDefault="635D7C9B" w:rsidP="680FC13E">
      <w:pPr>
        <w:spacing w:after="0" w:line="240" w:lineRule="auto"/>
      </w:pPr>
      <w:r>
        <w:t>13</w:t>
      </w:r>
      <w:r w:rsidR="00000000">
        <w:tab/>
      </w:r>
      <w:r>
        <w:t>bevacizumab.tw.</w:t>
      </w:r>
      <w:r w:rsidR="00000000">
        <w:tab/>
      </w:r>
      <w:r>
        <w:t>37151</w:t>
      </w:r>
    </w:p>
    <w:p w14:paraId="109C7750" w14:textId="27D2D3FC" w:rsidR="00382715" w:rsidRDefault="635D7C9B" w:rsidP="680FC13E">
      <w:pPr>
        <w:spacing w:after="0" w:line="240" w:lineRule="auto"/>
      </w:pPr>
      <w:r>
        <w:t>14</w:t>
      </w:r>
      <w:r w:rsidR="00000000">
        <w:tab/>
      </w:r>
      <w:r>
        <w:t>(</w:t>
      </w:r>
      <w:proofErr w:type="spellStart"/>
      <w:r>
        <w:t>ziv</w:t>
      </w:r>
      <w:proofErr w:type="spellEnd"/>
      <w:r>
        <w:t xml:space="preserve"> aflibercept or ramucirumab or cetuximab or panitumumab).</w:t>
      </w:r>
      <w:proofErr w:type="spellStart"/>
      <w:r>
        <w:t>tw</w:t>
      </w:r>
      <w:proofErr w:type="spellEnd"/>
      <w:r>
        <w:t>.</w:t>
      </w:r>
      <w:r w:rsidR="00000000">
        <w:tab/>
      </w:r>
      <w:r>
        <w:t>19487</w:t>
      </w:r>
    </w:p>
    <w:p w14:paraId="3B79A3F5" w14:textId="18024444" w:rsidR="00382715" w:rsidRDefault="635D7C9B" w:rsidP="680FC13E">
      <w:pPr>
        <w:spacing w:after="0" w:line="240" w:lineRule="auto"/>
      </w:pPr>
      <w:r>
        <w:t>15</w:t>
      </w:r>
      <w:r w:rsidR="00000000">
        <w:tab/>
      </w:r>
      <w:r>
        <w:t>Irinotecan.tw.</w:t>
      </w:r>
      <w:r w:rsidR="00000000">
        <w:tab/>
      </w:r>
      <w:r>
        <w:t>18714</w:t>
      </w:r>
    </w:p>
    <w:p w14:paraId="0FA6CA08" w14:textId="5301D87C" w:rsidR="00382715" w:rsidRDefault="635D7C9B" w:rsidP="680FC13E">
      <w:pPr>
        <w:spacing w:after="0" w:line="240" w:lineRule="auto"/>
      </w:pPr>
      <w:r>
        <w:t>16</w:t>
      </w:r>
      <w:r w:rsidR="00000000">
        <w:tab/>
      </w:r>
      <w:r>
        <w:t>Cetuximab.tw.</w:t>
      </w:r>
      <w:r w:rsidR="00000000">
        <w:tab/>
      </w:r>
      <w:r>
        <w:t>15389</w:t>
      </w:r>
    </w:p>
    <w:p w14:paraId="6E7846DC" w14:textId="38F5B26E" w:rsidR="00382715" w:rsidRDefault="635D7C9B" w:rsidP="680FC13E">
      <w:pPr>
        <w:spacing w:after="0" w:line="240" w:lineRule="auto"/>
      </w:pPr>
      <w:r>
        <w:t>17</w:t>
      </w:r>
      <w:r w:rsidR="00000000">
        <w:tab/>
      </w:r>
      <w:r>
        <w:t>Panitumumab.tw.</w:t>
      </w:r>
      <w:r w:rsidR="00000000">
        <w:tab/>
      </w:r>
      <w:r>
        <w:t>3795</w:t>
      </w:r>
    </w:p>
    <w:p w14:paraId="1BBF8CBB" w14:textId="0672ED56" w:rsidR="00382715" w:rsidRDefault="635D7C9B" w:rsidP="680FC13E">
      <w:pPr>
        <w:spacing w:after="0" w:line="240" w:lineRule="auto"/>
      </w:pPr>
      <w:r>
        <w:t>18</w:t>
      </w:r>
      <w:r w:rsidR="00000000">
        <w:tab/>
      </w:r>
      <w:r>
        <w:t>Regorafenib.tw.</w:t>
      </w:r>
      <w:r w:rsidR="00000000">
        <w:tab/>
      </w:r>
      <w:r>
        <w:t>3722</w:t>
      </w:r>
    </w:p>
    <w:p w14:paraId="12E2E70D" w14:textId="101929AE" w:rsidR="00382715" w:rsidRDefault="635D7C9B" w:rsidP="680FC13E">
      <w:pPr>
        <w:spacing w:after="0" w:line="240" w:lineRule="auto"/>
      </w:pPr>
      <w:r>
        <w:t>19</w:t>
      </w:r>
      <w:r w:rsidR="00000000">
        <w:tab/>
      </w:r>
      <w:r>
        <w:t xml:space="preserve">(Trifluridine or </w:t>
      </w:r>
      <w:proofErr w:type="spellStart"/>
      <w:r>
        <w:t>tipiracil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 w:rsidR="00000000">
        <w:tab/>
      </w:r>
      <w:r>
        <w:t>1162</w:t>
      </w:r>
    </w:p>
    <w:p w14:paraId="38693327" w14:textId="6B00C89F" w:rsidR="00382715" w:rsidRDefault="635D7C9B" w:rsidP="680FC13E">
      <w:pPr>
        <w:spacing w:after="0" w:line="240" w:lineRule="auto"/>
      </w:pPr>
      <w:r>
        <w:t>20</w:t>
      </w:r>
      <w:r w:rsidR="00000000">
        <w:tab/>
      </w:r>
      <w:r>
        <w:t xml:space="preserve">exp </w:t>
      </w:r>
      <w:proofErr w:type="spellStart"/>
      <w:r>
        <w:t>transanal</w:t>
      </w:r>
      <w:proofErr w:type="spellEnd"/>
      <w:r>
        <w:t xml:space="preserve"> endoscopic surgery/</w:t>
      </w:r>
      <w:r w:rsidR="00000000">
        <w:tab/>
      </w:r>
      <w:r>
        <w:t>1548</w:t>
      </w:r>
    </w:p>
    <w:p w14:paraId="01BF7F4B" w14:textId="2576DFAE" w:rsidR="00382715" w:rsidRDefault="635D7C9B" w:rsidP="680FC13E">
      <w:pPr>
        <w:spacing w:after="0" w:line="240" w:lineRule="auto"/>
      </w:pPr>
      <w:r>
        <w:t>21</w:t>
      </w:r>
      <w:r w:rsidR="00000000">
        <w:tab/>
      </w:r>
      <w:r>
        <w:t>(</w:t>
      </w:r>
      <w:proofErr w:type="spellStart"/>
      <w:r>
        <w:t>proctectom</w:t>
      </w:r>
      <w:proofErr w:type="spellEnd"/>
      <w:r>
        <w:t>* or surg* or resect* or excision*).</w:t>
      </w:r>
      <w:proofErr w:type="spellStart"/>
      <w:r>
        <w:t>tw</w:t>
      </w:r>
      <w:proofErr w:type="spellEnd"/>
      <w:r>
        <w:t>.</w:t>
      </w:r>
      <w:r w:rsidR="00000000">
        <w:tab/>
      </w:r>
      <w:r>
        <w:t>3717019</w:t>
      </w:r>
    </w:p>
    <w:p w14:paraId="2836108B" w14:textId="2EBEEE89" w:rsidR="00382715" w:rsidRDefault="635D7C9B" w:rsidP="680FC13E">
      <w:pPr>
        <w:spacing w:after="0" w:line="240" w:lineRule="auto"/>
      </w:pPr>
      <w:r>
        <w:t>22</w:t>
      </w:r>
      <w:r w:rsidR="00000000">
        <w:tab/>
      </w:r>
      <w:r>
        <w:t>pembrolizumab.tw.</w:t>
      </w:r>
      <w:r w:rsidR="00000000">
        <w:tab/>
      </w:r>
      <w:r>
        <w:t>19297</w:t>
      </w:r>
    </w:p>
    <w:p w14:paraId="7A326C49" w14:textId="36655FC0" w:rsidR="00382715" w:rsidRDefault="635D7C9B" w:rsidP="680FC13E">
      <w:pPr>
        <w:spacing w:after="0" w:line="240" w:lineRule="auto"/>
      </w:pPr>
      <w:r>
        <w:t>23</w:t>
      </w:r>
      <w:r w:rsidR="00000000">
        <w:tab/>
      </w:r>
      <w:r>
        <w:t>nivolumab.tw.</w:t>
      </w:r>
      <w:r w:rsidR="00000000">
        <w:tab/>
      </w:r>
      <w:r>
        <w:t>20221</w:t>
      </w:r>
    </w:p>
    <w:p w14:paraId="0101A793" w14:textId="3659EE64" w:rsidR="00382715" w:rsidRDefault="635D7C9B" w:rsidP="680FC13E">
      <w:pPr>
        <w:spacing w:after="0" w:line="240" w:lineRule="auto"/>
      </w:pPr>
      <w:r>
        <w:t>24</w:t>
      </w:r>
      <w:r w:rsidR="00000000">
        <w:tab/>
      </w:r>
      <w:r>
        <w:t>((adjuvant or neoadjuvant) adj2 (</w:t>
      </w:r>
      <w:proofErr w:type="spellStart"/>
      <w:r>
        <w:t>therap</w:t>
      </w:r>
      <w:proofErr w:type="spellEnd"/>
      <w:r>
        <w:t>* or treat*)).</w:t>
      </w:r>
      <w:proofErr w:type="spellStart"/>
      <w:r>
        <w:t>tw</w:t>
      </w:r>
      <w:proofErr w:type="spellEnd"/>
      <w:r>
        <w:t>.</w:t>
      </w:r>
      <w:r w:rsidR="00000000">
        <w:tab/>
      </w:r>
      <w:r>
        <w:t>136136</w:t>
      </w:r>
    </w:p>
    <w:p w14:paraId="40906F90" w14:textId="75D72EE5" w:rsidR="00382715" w:rsidRDefault="635D7C9B" w:rsidP="680FC13E">
      <w:pPr>
        <w:spacing w:after="0" w:line="240" w:lineRule="auto"/>
      </w:pPr>
      <w:r>
        <w:t>25</w:t>
      </w:r>
      <w:r w:rsidR="00000000">
        <w:tab/>
      </w:r>
      <w:r>
        <w:t>or/4-24</w:t>
      </w:r>
      <w:r w:rsidR="00000000">
        <w:tab/>
      </w:r>
      <w:r>
        <w:t>7166221</w:t>
      </w:r>
    </w:p>
    <w:p w14:paraId="769BD34A" w14:textId="15FDDCF7" w:rsidR="00382715" w:rsidRDefault="635D7C9B" w:rsidP="680FC13E">
      <w:pPr>
        <w:spacing w:after="0" w:line="240" w:lineRule="auto"/>
      </w:pPr>
      <w:r>
        <w:t>26</w:t>
      </w:r>
      <w:r w:rsidR="00000000">
        <w:tab/>
      </w:r>
      <w:r>
        <w:t>3 and 25</w:t>
      </w:r>
      <w:r w:rsidR="00000000">
        <w:tab/>
      </w:r>
      <w:r>
        <w:t>63681</w:t>
      </w:r>
    </w:p>
    <w:p w14:paraId="622CFB6D" w14:textId="2BB62738" w:rsidR="00382715" w:rsidRDefault="635D7C9B" w:rsidP="680FC13E">
      <w:pPr>
        <w:spacing w:after="0" w:line="240" w:lineRule="auto"/>
      </w:pPr>
      <w:r>
        <w:t>27</w:t>
      </w:r>
      <w:r w:rsidR="00000000">
        <w:tab/>
      </w:r>
      <w:r>
        <w:t xml:space="preserve">exp rectum cancer/dt, rt, </w:t>
      </w:r>
      <w:proofErr w:type="spellStart"/>
      <w:r>
        <w:t>su</w:t>
      </w:r>
      <w:proofErr w:type="spellEnd"/>
      <w:r>
        <w:t xml:space="preserve">, </w:t>
      </w:r>
      <w:proofErr w:type="spellStart"/>
      <w:r>
        <w:t>th</w:t>
      </w:r>
      <w:proofErr w:type="spellEnd"/>
      <w:r w:rsidR="00000000">
        <w:tab/>
      </w:r>
      <w:r>
        <w:t>24361</w:t>
      </w:r>
    </w:p>
    <w:p w14:paraId="67C4883A" w14:textId="75D5132D" w:rsidR="00382715" w:rsidRDefault="635D7C9B" w:rsidP="680FC13E">
      <w:pPr>
        <w:spacing w:after="0" w:line="240" w:lineRule="auto"/>
      </w:pPr>
      <w:r>
        <w:t>28</w:t>
      </w:r>
      <w:r w:rsidR="00000000">
        <w:tab/>
      </w:r>
      <w:r>
        <w:t>26 or 27</w:t>
      </w:r>
      <w:r w:rsidR="00000000">
        <w:tab/>
      </w:r>
      <w:r>
        <w:t>65177</w:t>
      </w:r>
    </w:p>
    <w:p w14:paraId="56ACB4F2" w14:textId="0F10A079" w:rsidR="00382715" w:rsidRDefault="635D7C9B" w:rsidP="680FC13E">
      <w:pPr>
        <w:spacing w:after="0" w:line="240" w:lineRule="auto"/>
      </w:pPr>
      <w:r>
        <w:t>29</w:t>
      </w:r>
      <w:r w:rsidR="00000000">
        <w:tab/>
      </w:r>
      <w:r>
        <w:t>(</w:t>
      </w:r>
      <w:proofErr w:type="spellStart"/>
      <w:r>
        <w:t>randomi</w:t>
      </w:r>
      <w:proofErr w:type="spellEnd"/>
      <w:r>
        <w:t>* or randomly).</w:t>
      </w:r>
      <w:proofErr w:type="spellStart"/>
      <w:r>
        <w:t>tw</w:t>
      </w:r>
      <w:proofErr w:type="spellEnd"/>
      <w:r>
        <w:t>. or placebo*.</w:t>
      </w:r>
      <w:proofErr w:type="spellStart"/>
      <w:r>
        <w:t>mp</w:t>
      </w:r>
      <w:proofErr w:type="spellEnd"/>
      <w:r>
        <w:t>. or double-blind*.</w:t>
      </w:r>
      <w:proofErr w:type="spellStart"/>
      <w:r>
        <w:t>tw</w:t>
      </w:r>
      <w:proofErr w:type="spellEnd"/>
      <w:r>
        <w:t xml:space="preserve">. or </w:t>
      </w:r>
      <w:proofErr w:type="spellStart"/>
      <w:r>
        <w:t>trial.ti</w:t>
      </w:r>
      <w:proofErr w:type="spellEnd"/>
      <w:r>
        <w:t>.</w:t>
      </w:r>
      <w:r w:rsidR="00000000">
        <w:tab/>
      </w:r>
      <w:r>
        <w:t>2056158</w:t>
      </w:r>
    </w:p>
    <w:p w14:paraId="2D3E38E7" w14:textId="76237387" w:rsidR="00382715" w:rsidRDefault="635D7C9B" w:rsidP="680FC13E">
      <w:pPr>
        <w:spacing w:after="0" w:line="240" w:lineRule="auto"/>
      </w:pPr>
      <w:r>
        <w:t>30</w:t>
      </w:r>
      <w:r w:rsidR="00000000">
        <w:tab/>
      </w:r>
      <w:r>
        <w:t>(exp animal/ or nonhuman/) not exp human/</w:t>
      </w:r>
      <w:r w:rsidR="00000000">
        <w:tab/>
      </w:r>
      <w:r>
        <w:t>8019686</w:t>
      </w:r>
    </w:p>
    <w:p w14:paraId="0A5523CA" w14:textId="3D576401" w:rsidR="00382715" w:rsidRDefault="635D7C9B" w:rsidP="680FC13E">
      <w:pPr>
        <w:spacing w:after="0" w:line="240" w:lineRule="auto"/>
      </w:pPr>
      <w:r>
        <w:t>31</w:t>
      </w:r>
      <w:r w:rsidR="00000000">
        <w:tab/>
      </w:r>
      <w:r>
        <w:t>29 not 30</w:t>
      </w:r>
      <w:r w:rsidR="00000000">
        <w:tab/>
      </w:r>
      <w:r>
        <w:t>1846243</w:t>
      </w:r>
    </w:p>
    <w:p w14:paraId="4B73EB4B" w14:textId="1E276546" w:rsidR="00382715" w:rsidRDefault="635D7C9B" w:rsidP="680FC13E">
      <w:pPr>
        <w:spacing w:after="0" w:line="240" w:lineRule="auto"/>
      </w:pPr>
      <w:r>
        <w:t>32</w:t>
      </w:r>
      <w:r w:rsidR="00000000">
        <w:tab/>
      </w:r>
      <w:r>
        <w:t>28 and 31</w:t>
      </w:r>
      <w:r w:rsidR="00000000">
        <w:tab/>
      </w:r>
      <w:r>
        <w:t>6133</w:t>
      </w:r>
    </w:p>
    <w:p w14:paraId="5799F070" w14:textId="18CCC5AB" w:rsidR="00382715" w:rsidRDefault="635D7C9B" w:rsidP="680FC13E">
      <w:pPr>
        <w:spacing w:after="0" w:line="240" w:lineRule="auto"/>
      </w:pPr>
      <w:r>
        <w:t>33</w:t>
      </w:r>
      <w:r w:rsidR="00000000">
        <w:tab/>
      </w:r>
      <w:proofErr w:type="gramStart"/>
      <w:r>
        <w:t>conference</w:t>
      </w:r>
      <w:proofErr w:type="gramEnd"/>
      <w:r>
        <w:t xml:space="preserve"> abstract.pt.</w:t>
      </w:r>
      <w:r w:rsidR="00000000">
        <w:tab/>
      </w:r>
      <w:r>
        <w:t>5018954</w:t>
      </w:r>
    </w:p>
    <w:p w14:paraId="75E8902A" w14:textId="70315706" w:rsidR="00382715" w:rsidRDefault="635D7C9B" w:rsidP="680FC13E">
      <w:pPr>
        <w:spacing w:after="0" w:line="240" w:lineRule="auto"/>
      </w:pPr>
      <w:r>
        <w:t>34</w:t>
      </w:r>
      <w:r w:rsidR="00000000">
        <w:tab/>
      </w:r>
      <w:r>
        <w:t>32 not 33</w:t>
      </w:r>
      <w:r w:rsidR="00000000">
        <w:tab/>
      </w:r>
      <w:r>
        <w:t>4276</w:t>
      </w:r>
    </w:p>
    <w:p w14:paraId="50F83D3A" w14:textId="5506BE9A" w:rsidR="00382715" w:rsidRDefault="635D7C9B" w:rsidP="680FC13E">
      <w:pPr>
        <w:spacing w:after="0" w:line="240" w:lineRule="auto"/>
      </w:pPr>
      <w:r>
        <w:t>35</w:t>
      </w:r>
      <w:r w:rsidR="00000000">
        <w:tab/>
      </w:r>
      <w:r>
        <w:t xml:space="preserve">limit 34 to </w:t>
      </w:r>
      <w:proofErr w:type="spellStart"/>
      <w:r>
        <w:t>yr</w:t>
      </w:r>
      <w:proofErr w:type="spellEnd"/>
      <w:r>
        <w:t>="2000 -Current"</w:t>
      </w:r>
      <w:r w:rsidR="00000000">
        <w:tab/>
      </w:r>
      <w:r>
        <w:t>3710</w:t>
      </w:r>
    </w:p>
    <w:p w14:paraId="13531250" w14:textId="4B901C0E" w:rsidR="00382715" w:rsidRDefault="00382715" w:rsidP="680FC13E">
      <w:pPr>
        <w:spacing w:after="0" w:line="240" w:lineRule="auto"/>
      </w:pPr>
    </w:p>
    <w:p w14:paraId="78604FDB" w14:textId="2C03B06D" w:rsidR="773B83CF" w:rsidRDefault="773B83CF" w:rsidP="773B83CF">
      <w:pPr>
        <w:spacing w:after="0" w:line="240" w:lineRule="auto"/>
      </w:pPr>
    </w:p>
    <w:p w14:paraId="62AF3941" w14:textId="3D22D3D4" w:rsidR="080A787F" w:rsidRDefault="080A787F" w:rsidP="15D40695">
      <w:pPr>
        <w:spacing w:after="0" w:line="240" w:lineRule="auto"/>
      </w:pPr>
      <w:hyperlink r:id="rId5">
        <w:r w:rsidRPr="15D40695">
          <w:rPr>
            <w:rStyle w:val="Hyperlink"/>
          </w:rPr>
          <w:t>EBM Reviews - Cochrane Central Register of Controlled Trials &lt;December 2023&gt;</w:t>
        </w:r>
      </w:hyperlink>
    </w:p>
    <w:p w14:paraId="2A7DB77A" w14:textId="0B236577" w:rsidR="080A787F" w:rsidRDefault="080A787F" w:rsidP="15D40695">
      <w:pPr>
        <w:spacing w:after="0" w:line="240" w:lineRule="auto"/>
      </w:pPr>
      <w:r>
        <w:t xml:space="preserve"> </w:t>
      </w:r>
    </w:p>
    <w:p w14:paraId="42D3946A" w14:textId="45D057D6" w:rsidR="080A787F" w:rsidRDefault="080A787F" w:rsidP="15D40695">
      <w:pPr>
        <w:spacing w:after="0" w:line="240" w:lineRule="auto"/>
      </w:pPr>
      <w:r>
        <w:t>1</w:t>
      </w:r>
      <w:r>
        <w:tab/>
        <w:t>exp Rectal Neoplasms/</w:t>
      </w:r>
      <w:r>
        <w:tab/>
        <w:t>2487</w:t>
      </w:r>
    </w:p>
    <w:p w14:paraId="1A2F018C" w14:textId="6FBA2185" w:rsidR="080A787F" w:rsidRDefault="080A787F" w:rsidP="15D40695">
      <w:pPr>
        <w:spacing w:after="0" w:line="240" w:lineRule="auto"/>
      </w:pPr>
      <w:r>
        <w:t>2</w:t>
      </w:r>
      <w:r>
        <w:tab/>
        <w:t xml:space="preserve">((rectal or rectum or anal or anus) adj2 (neoplasm* or </w:t>
      </w:r>
      <w:proofErr w:type="spellStart"/>
      <w:proofErr w:type="gramStart"/>
      <w:r>
        <w:t>tumo?r</w:t>
      </w:r>
      <w:proofErr w:type="spellEnd"/>
      <w:proofErr w:type="gramEnd"/>
      <w:r>
        <w:t xml:space="preserve">* or cancer or </w:t>
      </w:r>
      <w:proofErr w:type="spellStart"/>
      <w:r>
        <w:t>malignan</w:t>
      </w:r>
      <w:proofErr w:type="spellEnd"/>
      <w:r>
        <w:t>* or carcinoma* or adenocarcinoma*)).</w:t>
      </w:r>
      <w:proofErr w:type="spellStart"/>
      <w:r>
        <w:t>tw,kw</w:t>
      </w:r>
      <w:proofErr w:type="spellEnd"/>
      <w:r>
        <w:t>.</w:t>
      </w:r>
      <w:r>
        <w:tab/>
        <w:t>5054</w:t>
      </w:r>
    </w:p>
    <w:p w14:paraId="6ECE3ACC" w14:textId="1E6913E9" w:rsidR="080A787F" w:rsidRDefault="080A787F" w:rsidP="15D40695">
      <w:pPr>
        <w:spacing w:after="0" w:line="240" w:lineRule="auto"/>
      </w:pPr>
      <w:r>
        <w:t>3</w:t>
      </w:r>
      <w:r>
        <w:tab/>
        <w:t>1 or 2</w:t>
      </w:r>
      <w:r>
        <w:tab/>
        <w:t>5783</w:t>
      </w:r>
    </w:p>
    <w:p w14:paraId="5D848B15" w14:textId="5C1A7913" w:rsidR="080A787F" w:rsidRDefault="080A787F" w:rsidP="15D40695">
      <w:pPr>
        <w:spacing w:after="0" w:line="240" w:lineRule="auto"/>
      </w:pPr>
      <w:r>
        <w:t>4</w:t>
      </w:r>
      <w:r>
        <w:tab/>
        <w:t>exp Antineoplastic Agents/</w:t>
      </w:r>
      <w:r>
        <w:tab/>
        <w:t>78611</w:t>
      </w:r>
    </w:p>
    <w:p w14:paraId="7FA74433" w14:textId="4E53ABAB" w:rsidR="080A787F" w:rsidRDefault="080A787F" w:rsidP="15D40695">
      <w:pPr>
        <w:spacing w:after="0" w:line="240" w:lineRule="auto"/>
      </w:pPr>
      <w:r>
        <w:t>5</w:t>
      </w:r>
      <w:r>
        <w:tab/>
        <w:t>exp radiotherapy/</w:t>
      </w:r>
      <w:r>
        <w:tab/>
        <w:t>10304</w:t>
      </w:r>
    </w:p>
    <w:p w14:paraId="61204E98" w14:textId="0ACA2A59" w:rsidR="080A787F" w:rsidRDefault="080A787F" w:rsidP="15D40695">
      <w:pPr>
        <w:spacing w:after="0" w:line="240" w:lineRule="auto"/>
      </w:pPr>
      <w:r>
        <w:t>6</w:t>
      </w:r>
      <w:r>
        <w:tab/>
        <w:t>exp Proctectomy/</w:t>
      </w:r>
      <w:r>
        <w:tab/>
        <w:t>206</w:t>
      </w:r>
    </w:p>
    <w:p w14:paraId="5CD14599" w14:textId="6D489B87" w:rsidR="080A787F" w:rsidRDefault="080A787F" w:rsidP="15D40695">
      <w:pPr>
        <w:spacing w:after="0" w:line="240" w:lineRule="auto"/>
      </w:pPr>
      <w:r>
        <w:t>7</w:t>
      </w:r>
      <w:r>
        <w:tab/>
        <w:t>exp chemoradiotherapy/ or exp chemotherapy, adjuvant/ or neoadjuvant therapy/ or radiotherapy, adjuvant/</w:t>
      </w:r>
      <w:r>
        <w:tab/>
        <w:t>9382</w:t>
      </w:r>
    </w:p>
    <w:p w14:paraId="55111E3D" w14:textId="38D3592C" w:rsidR="080A787F" w:rsidRDefault="080A787F" w:rsidP="15D40695">
      <w:pPr>
        <w:spacing w:after="0" w:line="240" w:lineRule="auto"/>
      </w:pPr>
      <w:r>
        <w:t>8</w:t>
      </w:r>
      <w:r>
        <w:tab/>
        <w:t>(oxaliplatin or 5-FU or leucovorin or capecitabine).</w:t>
      </w:r>
      <w:proofErr w:type="spellStart"/>
      <w:r>
        <w:t>mp</w:t>
      </w:r>
      <w:proofErr w:type="spellEnd"/>
      <w:r>
        <w:t>.</w:t>
      </w:r>
      <w:r>
        <w:tab/>
        <w:t>13362</w:t>
      </w:r>
    </w:p>
    <w:p w14:paraId="2ACAF140" w14:textId="4997AF65" w:rsidR="080A787F" w:rsidRDefault="080A787F" w:rsidP="15D40695">
      <w:pPr>
        <w:spacing w:after="0" w:line="240" w:lineRule="auto"/>
      </w:pPr>
      <w:r>
        <w:t>9</w:t>
      </w:r>
      <w:r>
        <w:tab/>
        <w:t>5-fluorouracil.mp.</w:t>
      </w:r>
      <w:r>
        <w:tab/>
        <w:t>5739</w:t>
      </w:r>
    </w:p>
    <w:p w14:paraId="4A98C6B5" w14:textId="5A044C42" w:rsidR="080A787F" w:rsidRDefault="080A787F" w:rsidP="15D40695">
      <w:pPr>
        <w:spacing w:after="0" w:line="240" w:lineRule="auto"/>
      </w:pPr>
      <w:r>
        <w:t>10</w:t>
      </w:r>
      <w:r>
        <w:tab/>
        <w:t>capecitabine.mp.</w:t>
      </w:r>
      <w:r>
        <w:tab/>
        <w:t>4752</w:t>
      </w:r>
    </w:p>
    <w:p w14:paraId="144D4839" w14:textId="698300CB" w:rsidR="080A787F" w:rsidRDefault="080A787F" w:rsidP="15D40695">
      <w:pPr>
        <w:spacing w:after="0" w:line="240" w:lineRule="auto"/>
      </w:pPr>
      <w:r>
        <w:lastRenderedPageBreak/>
        <w:t>11</w:t>
      </w:r>
      <w:r>
        <w:tab/>
        <w:t>(</w:t>
      </w:r>
      <w:proofErr w:type="spellStart"/>
      <w:r>
        <w:t>chemotherap</w:t>
      </w:r>
      <w:proofErr w:type="spellEnd"/>
      <w:r>
        <w:t xml:space="preserve">* or </w:t>
      </w:r>
      <w:proofErr w:type="spellStart"/>
      <w:r>
        <w:t>radiotherap</w:t>
      </w:r>
      <w:proofErr w:type="spellEnd"/>
      <w:r>
        <w:t xml:space="preserve">* or radiation </w:t>
      </w:r>
      <w:proofErr w:type="spellStart"/>
      <w:r>
        <w:t>therap</w:t>
      </w:r>
      <w:proofErr w:type="spellEnd"/>
      <w:r>
        <w:t xml:space="preserve">* or irradiation or </w:t>
      </w:r>
      <w:proofErr w:type="spellStart"/>
      <w:r>
        <w:t>chemorad</w:t>
      </w:r>
      <w:proofErr w:type="spellEnd"/>
      <w:r>
        <w:t xml:space="preserve">* or </w:t>
      </w:r>
      <w:proofErr w:type="spellStart"/>
      <w:r>
        <w:t>brachytherap</w:t>
      </w:r>
      <w:proofErr w:type="spellEnd"/>
      <w:r>
        <w:t>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  <w:t>112407</w:t>
      </w:r>
    </w:p>
    <w:p w14:paraId="4F6A0D27" w14:textId="275EB6D1" w:rsidR="080A787F" w:rsidRDefault="080A787F" w:rsidP="15D40695">
      <w:pPr>
        <w:spacing w:after="0" w:line="240" w:lineRule="auto"/>
      </w:pPr>
      <w:r>
        <w:t>12</w:t>
      </w:r>
      <w:r>
        <w:tab/>
        <w:t>bevacizumab.mp.</w:t>
      </w:r>
      <w:r>
        <w:tab/>
        <w:t>7544</w:t>
      </w:r>
    </w:p>
    <w:p w14:paraId="43426F94" w14:textId="4E729AD3" w:rsidR="080A787F" w:rsidRDefault="080A787F" w:rsidP="15D40695">
      <w:pPr>
        <w:spacing w:after="0" w:line="240" w:lineRule="auto"/>
      </w:pPr>
      <w:r>
        <w:t>13</w:t>
      </w:r>
      <w:r>
        <w:tab/>
        <w:t>(</w:t>
      </w:r>
      <w:proofErr w:type="spellStart"/>
      <w:r>
        <w:t>ziv</w:t>
      </w:r>
      <w:proofErr w:type="spellEnd"/>
      <w:r>
        <w:t xml:space="preserve"> aflibercept or ramucirumab or cetuximab or panitumumab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  <w:t>3759</w:t>
      </w:r>
    </w:p>
    <w:p w14:paraId="75558478" w14:textId="413BA49A" w:rsidR="080A787F" w:rsidRDefault="080A787F" w:rsidP="15D40695">
      <w:pPr>
        <w:spacing w:after="0" w:line="240" w:lineRule="auto"/>
      </w:pPr>
      <w:r>
        <w:t>14</w:t>
      </w:r>
      <w:r>
        <w:tab/>
        <w:t>Irinotecan.mp.</w:t>
      </w:r>
      <w:r>
        <w:tab/>
        <w:t>3802</w:t>
      </w:r>
    </w:p>
    <w:p w14:paraId="3646C497" w14:textId="162F2416" w:rsidR="080A787F" w:rsidRDefault="080A787F" w:rsidP="15D40695">
      <w:pPr>
        <w:spacing w:after="0" w:line="240" w:lineRule="auto"/>
      </w:pPr>
      <w:r>
        <w:t>15</w:t>
      </w:r>
      <w:r>
        <w:tab/>
        <w:t>Cetuximab.mp.</w:t>
      </w:r>
      <w:r>
        <w:tab/>
        <w:t>2603</w:t>
      </w:r>
    </w:p>
    <w:p w14:paraId="5C1B3BFD" w14:textId="34CEC30F" w:rsidR="080A787F" w:rsidRDefault="080A787F" w:rsidP="15D40695">
      <w:pPr>
        <w:spacing w:after="0" w:line="240" w:lineRule="auto"/>
      </w:pPr>
      <w:r>
        <w:t>16</w:t>
      </w:r>
      <w:r>
        <w:tab/>
        <w:t>Panitumumab.mp.</w:t>
      </w:r>
      <w:r>
        <w:tab/>
        <w:t>802</w:t>
      </w:r>
    </w:p>
    <w:p w14:paraId="5B9044F6" w14:textId="45D570BB" w:rsidR="080A787F" w:rsidRDefault="080A787F" w:rsidP="15D40695">
      <w:pPr>
        <w:spacing w:after="0" w:line="240" w:lineRule="auto"/>
      </w:pPr>
      <w:r>
        <w:t>17</w:t>
      </w:r>
      <w:r>
        <w:tab/>
        <w:t>Regorafenib.mp.</w:t>
      </w:r>
      <w:r>
        <w:tab/>
        <w:t>664</w:t>
      </w:r>
    </w:p>
    <w:p w14:paraId="799DB9AF" w14:textId="6F0BEA7F" w:rsidR="080A787F" w:rsidRDefault="080A787F" w:rsidP="15D40695">
      <w:pPr>
        <w:spacing w:after="0" w:line="240" w:lineRule="auto"/>
      </w:pPr>
      <w:r>
        <w:t>18</w:t>
      </w:r>
      <w:r>
        <w:tab/>
        <w:t xml:space="preserve">(Trifluridine or </w:t>
      </w:r>
      <w:proofErr w:type="spellStart"/>
      <w:r>
        <w:t>tipiracil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335</w:t>
      </w:r>
    </w:p>
    <w:p w14:paraId="637CE5E2" w14:textId="781884A9" w:rsidR="080A787F" w:rsidRDefault="080A787F" w:rsidP="15D40695">
      <w:pPr>
        <w:spacing w:after="0" w:line="240" w:lineRule="auto"/>
      </w:pPr>
      <w:r>
        <w:t>19</w:t>
      </w:r>
      <w:r>
        <w:tab/>
        <w:t xml:space="preserve">exp </w:t>
      </w:r>
      <w:proofErr w:type="spellStart"/>
      <w:r>
        <w:t>Transanal</w:t>
      </w:r>
      <w:proofErr w:type="spellEnd"/>
      <w:r>
        <w:t xml:space="preserve"> Endoscopic Surgery/</w:t>
      </w:r>
      <w:r>
        <w:tab/>
        <w:t>36</w:t>
      </w:r>
    </w:p>
    <w:p w14:paraId="659FEA52" w14:textId="5A0282D9" w:rsidR="080A787F" w:rsidRDefault="080A787F" w:rsidP="15D40695">
      <w:pPr>
        <w:spacing w:after="0" w:line="240" w:lineRule="auto"/>
      </w:pPr>
      <w:r>
        <w:t>20</w:t>
      </w:r>
      <w:r>
        <w:tab/>
        <w:t>(</w:t>
      </w:r>
      <w:proofErr w:type="spellStart"/>
      <w:r>
        <w:t>Proctectom</w:t>
      </w:r>
      <w:proofErr w:type="spellEnd"/>
      <w:r>
        <w:t>* or surg* or resect* or excision*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  <w:t>295612</w:t>
      </w:r>
    </w:p>
    <w:p w14:paraId="7C36CD31" w14:textId="47B5EEFF" w:rsidR="080A787F" w:rsidRDefault="080A787F" w:rsidP="15D40695">
      <w:pPr>
        <w:spacing w:after="0" w:line="240" w:lineRule="auto"/>
      </w:pPr>
      <w:r>
        <w:t>21</w:t>
      </w:r>
      <w:r>
        <w:tab/>
        <w:t>pembrolizumab.mp.</w:t>
      </w:r>
      <w:r>
        <w:tab/>
        <w:t>3003</w:t>
      </w:r>
    </w:p>
    <w:p w14:paraId="23025E76" w14:textId="0487ADBE" w:rsidR="080A787F" w:rsidRDefault="080A787F" w:rsidP="15D40695">
      <w:pPr>
        <w:spacing w:after="0" w:line="240" w:lineRule="auto"/>
      </w:pPr>
      <w:r>
        <w:t>22</w:t>
      </w:r>
      <w:r>
        <w:tab/>
        <w:t>nivolumab.mp.</w:t>
      </w:r>
      <w:r>
        <w:tab/>
        <w:t>2920</w:t>
      </w:r>
    </w:p>
    <w:p w14:paraId="1F692610" w14:textId="10F943C4" w:rsidR="080A787F" w:rsidRDefault="080A787F" w:rsidP="15D40695">
      <w:pPr>
        <w:spacing w:after="0" w:line="240" w:lineRule="auto"/>
      </w:pPr>
      <w:r>
        <w:t>23</w:t>
      </w:r>
      <w:r>
        <w:tab/>
        <w:t>((adjuvant or neoadjuvant) adj2 (</w:t>
      </w:r>
      <w:proofErr w:type="spellStart"/>
      <w:r>
        <w:t>therap</w:t>
      </w:r>
      <w:proofErr w:type="spellEnd"/>
      <w:r>
        <w:t>* or treat*)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  <w:t>21519</w:t>
      </w:r>
    </w:p>
    <w:p w14:paraId="3105D6FC" w14:textId="27DC52E7" w:rsidR="080A787F" w:rsidRDefault="080A787F" w:rsidP="15D40695">
      <w:pPr>
        <w:spacing w:after="0" w:line="240" w:lineRule="auto"/>
      </w:pPr>
      <w:r>
        <w:t>24</w:t>
      </w:r>
      <w:r>
        <w:tab/>
        <w:t>or/4-23</w:t>
      </w:r>
      <w:r>
        <w:tab/>
        <w:t>437906</w:t>
      </w:r>
    </w:p>
    <w:p w14:paraId="27B10614" w14:textId="00302F11" w:rsidR="080A787F" w:rsidRDefault="080A787F" w:rsidP="15D40695">
      <w:pPr>
        <w:spacing w:after="0" w:line="240" w:lineRule="auto"/>
      </w:pPr>
      <w:r>
        <w:t>25</w:t>
      </w:r>
      <w:r>
        <w:tab/>
        <w:t>3 and 24</w:t>
      </w:r>
      <w:r>
        <w:tab/>
        <w:t>5179</w:t>
      </w:r>
    </w:p>
    <w:p w14:paraId="05200EDC" w14:textId="32A96340" w:rsidR="080A787F" w:rsidRDefault="080A787F" w:rsidP="15D40695">
      <w:pPr>
        <w:spacing w:after="0" w:line="240" w:lineRule="auto"/>
      </w:pPr>
      <w:r>
        <w:t>26</w:t>
      </w:r>
      <w:r>
        <w:tab/>
        <w:t xml:space="preserve">exp Rectal Neoplasms/dt, </w:t>
      </w:r>
      <w:proofErr w:type="spellStart"/>
      <w:r>
        <w:t>su</w:t>
      </w:r>
      <w:proofErr w:type="spellEnd"/>
      <w:r>
        <w:t xml:space="preserve">, rt, </w:t>
      </w:r>
      <w:proofErr w:type="spellStart"/>
      <w:r>
        <w:t>th</w:t>
      </w:r>
      <w:proofErr w:type="spellEnd"/>
      <w:r>
        <w:tab/>
        <w:t>6</w:t>
      </w:r>
    </w:p>
    <w:p w14:paraId="75833961" w14:textId="78951279" w:rsidR="080A787F" w:rsidRDefault="080A787F" w:rsidP="15D40695">
      <w:pPr>
        <w:spacing w:after="0" w:line="240" w:lineRule="auto"/>
      </w:pPr>
      <w:r>
        <w:t>27</w:t>
      </w:r>
      <w:r>
        <w:tab/>
        <w:t>25 or 26</w:t>
      </w:r>
      <w:r>
        <w:tab/>
        <w:t>5180</w:t>
      </w:r>
    </w:p>
    <w:p w14:paraId="563BCD42" w14:textId="0D0D0AB7" w:rsidR="080A787F" w:rsidRDefault="080A787F" w:rsidP="15D40695">
      <w:pPr>
        <w:spacing w:after="0" w:line="240" w:lineRule="auto"/>
      </w:pPr>
      <w:r>
        <w:t>28</w:t>
      </w:r>
      <w:r>
        <w:tab/>
        <w:t xml:space="preserve">limit 27 to </w:t>
      </w:r>
      <w:proofErr w:type="spellStart"/>
      <w:r>
        <w:t>yr</w:t>
      </w:r>
      <w:proofErr w:type="spellEnd"/>
      <w:r>
        <w:t>="2000 -Current"</w:t>
      </w:r>
      <w:r>
        <w:tab/>
        <w:t>4435</w:t>
      </w:r>
    </w:p>
    <w:p w14:paraId="5E04A1AD" w14:textId="38248451" w:rsidR="080A787F" w:rsidRDefault="080A787F" w:rsidP="15D40695">
      <w:pPr>
        <w:spacing w:after="0" w:line="240" w:lineRule="auto"/>
      </w:pPr>
      <w:r>
        <w:t>29</w:t>
      </w:r>
      <w:r>
        <w:tab/>
      </w:r>
      <w:proofErr w:type="gramStart"/>
      <w:r>
        <w:t>conference</w:t>
      </w:r>
      <w:proofErr w:type="gramEnd"/>
      <w:r>
        <w:t xml:space="preserve"> proceeding.pt.</w:t>
      </w:r>
      <w:r>
        <w:tab/>
        <w:t>230423</w:t>
      </w:r>
    </w:p>
    <w:p w14:paraId="33EEB45C" w14:textId="1A87ABDF" w:rsidR="080A787F" w:rsidRDefault="080A787F" w:rsidP="15D40695">
      <w:pPr>
        <w:spacing w:after="0" w:line="240" w:lineRule="auto"/>
      </w:pPr>
      <w:r>
        <w:t>30</w:t>
      </w:r>
      <w:r>
        <w:tab/>
        <w:t>28 not 29</w:t>
      </w:r>
      <w:r>
        <w:tab/>
        <w:t>3490</w:t>
      </w:r>
    </w:p>
    <w:p w14:paraId="634DE8A4" w14:textId="0E1A5031" w:rsidR="080A787F" w:rsidRDefault="080A787F" w:rsidP="15D40695">
      <w:pPr>
        <w:spacing w:after="0" w:line="240" w:lineRule="auto"/>
      </w:pPr>
      <w:r>
        <w:t>31</w:t>
      </w:r>
      <w:r>
        <w:tab/>
        <w:t>limit 30 to trial registry record</w:t>
      </w:r>
      <w:r>
        <w:tab/>
        <w:t>1378</w:t>
      </w:r>
    </w:p>
    <w:p w14:paraId="182FD00B" w14:textId="57024748" w:rsidR="080A787F" w:rsidRDefault="080A787F" w:rsidP="15D40695">
      <w:pPr>
        <w:spacing w:after="0" w:line="240" w:lineRule="auto"/>
      </w:pPr>
      <w:r>
        <w:t>32</w:t>
      </w:r>
      <w:r>
        <w:tab/>
        <w:t>30 not 31</w:t>
      </w:r>
      <w:r>
        <w:tab/>
        <w:t>2112</w:t>
      </w:r>
    </w:p>
    <w:p w14:paraId="6604C30A" w14:textId="0F93CF9D" w:rsidR="15D40695" w:rsidRDefault="15D40695" w:rsidP="15D40695">
      <w:pPr>
        <w:spacing w:after="0" w:line="240" w:lineRule="auto"/>
      </w:pPr>
    </w:p>
    <w:p w14:paraId="063B3832" w14:textId="3AF9BBF9" w:rsidR="00382715" w:rsidRDefault="00382715" w:rsidP="680FC13E">
      <w:pPr>
        <w:spacing w:after="0" w:line="240" w:lineRule="auto"/>
      </w:pPr>
    </w:p>
    <w:p w14:paraId="2C078E63" w14:textId="7C6FCCEF" w:rsidR="00382715" w:rsidRDefault="00382715" w:rsidP="680FC13E"/>
    <w:sectPr w:rsidR="00382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82B5A5"/>
    <w:rsid w:val="00382715"/>
    <w:rsid w:val="00446BF4"/>
    <w:rsid w:val="00586F1F"/>
    <w:rsid w:val="00F21770"/>
    <w:rsid w:val="080A787F"/>
    <w:rsid w:val="11BA58E5"/>
    <w:rsid w:val="15D40695"/>
    <w:rsid w:val="3A5FD184"/>
    <w:rsid w:val="49356586"/>
    <w:rsid w:val="4967DD22"/>
    <w:rsid w:val="5FD9D362"/>
    <w:rsid w:val="6007D62B"/>
    <w:rsid w:val="635D7C9B"/>
    <w:rsid w:val="6382B5A5"/>
    <w:rsid w:val="680FC13E"/>
    <w:rsid w:val="773B83CF"/>
    <w:rsid w:val="7CD3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B5A5"/>
  <w15:chartTrackingRefBased/>
  <w15:docId w15:val="{54FD811D-A346-44ED-ADDE-ADBFE29B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ogin.proxy.bib.uottawa.ca/login?url=http://ovidsp.ovid.com/ovidweb.cgi?T=JS&amp;NEWS=N&amp;PAGE=main&amp;SHAREDSEARCHID=35dlQkHbks1hbdES0wBaiIvZY5j8oR8Ws1gwrWWWbX5L5Bf7RGiYz2gjGNiTX8Yuc" TargetMode="External"/><Relationship Id="rId4" Type="http://schemas.openxmlformats.org/officeDocument/2006/relationships/hyperlink" Target="https://login.proxy.bib.uottawa.ca/login?url=http://ovidsp.ovid.com/ovidweb.cgi?T=JS&amp;NEWS=N&amp;PAGE=main&amp;SHAREDSEARCHID=34cQxYCCLGXaDhqRhSGT37b44R8EfGiBpeHLroLbPSxXPsrcoIbu05nsKyooQwEz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 Shorr</dc:creator>
  <cp:keywords/>
  <dc:description/>
  <cp:lastModifiedBy>Richard Garfinkle</cp:lastModifiedBy>
  <cp:revision>2</cp:revision>
  <dcterms:created xsi:type="dcterms:W3CDTF">2026-03-04T14:54:00Z</dcterms:created>
  <dcterms:modified xsi:type="dcterms:W3CDTF">2026-03-0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6-03-04T14:54:00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4783277d-2bd5-45b7-a09f-29b7610d781a</vt:lpwstr>
  </property>
  <property fmtid="{D5CDD505-2E9C-101B-9397-08002B2CF9AE}" pid="8" name="MSIP_Label_6a7d8d5d-78e2-4a62-9fcd-016eb5e4c57c_ContentBits">
    <vt:lpwstr>0</vt:lpwstr>
  </property>
</Properties>
</file>